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eastAsiaTheme="minorHAnsi"/>
          <w:sz w:val="24"/>
          <w:szCs w:val="24"/>
          <w:shd w:val="clear" w:color="auto" w:fill="FFFFFF"/>
          <w:lang w:val="en-GB" w:eastAsia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9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Transcripts and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FPKM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 of genes involved in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steroid biosynthesis</w:t>
      </w:r>
      <w:r>
        <w:rPr>
          <w:rFonts w:hint="eastAsia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(ko00100)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</w:rPr>
        <w:t>.</w:t>
      </w:r>
    </w:p>
    <w:tbl>
      <w:tblPr>
        <w:tblStyle w:val="5"/>
        <w:tblW w:w="723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446"/>
        <w:gridCol w:w="1741"/>
        <w:gridCol w:w="1248"/>
        <w:gridCol w:w="1248"/>
        <w:gridCol w:w="12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44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3744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6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62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3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D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4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0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5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0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3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44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55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4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.80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7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66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6666667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7D653C6"/>
    <w:rsid w:val="081D2FF5"/>
    <w:rsid w:val="086F75C9"/>
    <w:rsid w:val="08BB45BC"/>
    <w:rsid w:val="091E5277"/>
    <w:rsid w:val="09246E92"/>
    <w:rsid w:val="09905A49"/>
    <w:rsid w:val="09A339CE"/>
    <w:rsid w:val="0A6767AA"/>
    <w:rsid w:val="0AE41BA8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0AB4F16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7D9680D"/>
    <w:rsid w:val="18DF42F7"/>
    <w:rsid w:val="197D7D98"/>
    <w:rsid w:val="1AB05F4B"/>
    <w:rsid w:val="1BC021BE"/>
    <w:rsid w:val="1E1E4F79"/>
    <w:rsid w:val="1E4A0464"/>
    <w:rsid w:val="1E5F755D"/>
    <w:rsid w:val="1F4B7FF0"/>
    <w:rsid w:val="1F657590"/>
    <w:rsid w:val="1F6D5243"/>
    <w:rsid w:val="1FA92F69"/>
    <w:rsid w:val="20827A42"/>
    <w:rsid w:val="2173382E"/>
    <w:rsid w:val="218A7D25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8DF17A9"/>
    <w:rsid w:val="293715E5"/>
    <w:rsid w:val="2973261D"/>
    <w:rsid w:val="2A84085A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5F26BE3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9C5D1B"/>
    <w:rsid w:val="3EA66B99"/>
    <w:rsid w:val="3FEE07F8"/>
    <w:rsid w:val="40815A60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6D76D3"/>
    <w:rsid w:val="4E854A1D"/>
    <w:rsid w:val="4F3501F1"/>
    <w:rsid w:val="4F4E4E0F"/>
    <w:rsid w:val="4F846A83"/>
    <w:rsid w:val="4FCC21D8"/>
    <w:rsid w:val="507B5DE9"/>
    <w:rsid w:val="516721B8"/>
    <w:rsid w:val="52A24724"/>
    <w:rsid w:val="541D125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B046CCA"/>
    <w:rsid w:val="5C050F4B"/>
    <w:rsid w:val="5CB62246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DD052C"/>
    <w:rsid w:val="62EE2739"/>
    <w:rsid w:val="630E2DDB"/>
    <w:rsid w:val="63DD6A92"/>
    <w:rsid w:val="641B6CFA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2E2EE7"/>
    <w:rsid w:val="6B3B04E6"/>
    <w:rsid w:val="6B7B2FD8"/>
    <w:rsid w:val="6BBE4C73"/>
    <w:rsid w:val="6C865790"/>
    <w:rsid w:val="6D8F68C7"/>
    <w:rsid w:val="6DAF51BB"/>
    <w:rsid w:val="6DE24C48"/>
    <w:rsid w:val="6DEE183F"/>
    <w:rsid w:val="6DEE7A91"/>
    <w:rsid w:val="6F285E57"/>
    <w:rsid w:val="70096E04"/>
    <w:rsid w:val="708C3591"/>
    <w:rsid w:val="70AB1C6A"/>
    <w:rsid w:val="714B6FA9"/>
    <w:rsid w:val="71614A1E"/>
    <w:rsid w:val="717C7162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D5207A9"/>
    <w:rsid w:val="7E140867"/>
    <w:rsid w:val="7E1A3F8B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sz w:val="22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2</Words>
  <Characters>4238</Characters>
  <Lines>0</Lines>
  <Paragraphs>0</Paragraphs>
  <TotalTime>0</TotalTime>
  <ScaleCrop>false</ScaleCrop>
  <LinksUpToDate>false</LinksUpToDate>
  <CharactersWithSpaces>425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D7BD4696B6E414282AB65C796460B43_13</vt:lpwstr>
  </property>
</Properties>
</file>